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</w:p>
    <w:p>
      <w:pPr>
        <w:spacing w:line="300" w:lineRule="auto"/>
        <w:jc w:val="center"/>
        <w:rPr>
          <w:rFonts w:hint="eastAsia" w:ascii="Times New Roman" w:hAnsi="Times New Roman"/>
          <w:color w:val="000000"/>
        </w:rPr>
      </w:pPr>
      <w:r>
        <w:rPr>
          <w:rFonts w:hint="eastAsia" w:ascii="Times New Roman" w:hAnsi="Times New Roman"/>
          <w:b/>
          <w:color w:val="000000"/>
          <w:szCs w:val="21"/>
        </w:rPr>
        <w:t>S</w:t>
      </w:r>
      <w:r>
        <w:rPr>
          <w:rFonts w:ascii="Times New Roman" w:hAnsi="Times New Roman"/>
          <w:b/>
          <w:color w:val="000000"/>
          <w:szCs w:val="21"/>
        </w:rPr>
        <w:t>upplementary Tab</w:t>
      </w:r>
      <w:r>
        <w:rPr>
          <w:rFonts w:hint="eastAsia" w:ascii="Times New Roman" w:hAnsi="Times New Roman"/>
          <w:b/>
          <w:color w:val="000000"/>
          <w:szCs w:val="21"/>
        </w:rPr>
        <w:t>le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>2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The results of QTLs test for 14 quantitative traits </w:t>
      </w:r>
    </w:p>
    <w:p>
      <w:pPr>
        <w:spacing w:line="300" w:lineRule="auto"/>
        <w:jc w:val="center"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</w:rPr>
        <w:t>of flower in chrysanthemum</w:t>
      </w:r>
    </w:p>
    <w:tbl>
      <w:tblPr>
        <w:tblStyle w:val="2"/>
        <w:tblW w:w="9276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993"/>
        <w:gridCol w:w="992"/>
        <w:gridCol w:w="1134"/>
        <w:gridCol w:w="1545"/>
        <w:gridCol w:w="942"/>
        <w:gridCol w:w="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QTL cod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nkage group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number of QTLs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number of QTL associated markers</w:t>
            </w:r>
          </w:p>
        </w:tc>
        <w:tc>
          <w:tcPr>
            <w:tcW w:w="15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he position on the genetic map</w:t>
            </w:r>
          </w:p>
        </w:tc>
        <w:tc>
          <w:tcPr>
            <w:tcW w:w="94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D threshold</w:t>
            </w:r>
          </w:p>
        </w:tc>
        <w:tc>
          <w:tcPr>
            <w:tcW w:w="6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xp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ID-11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6.63-78.1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ID-11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.51-85.7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DFD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DFD-1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5.72-85.7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NRF (CDFD/ID)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1-1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83-85.7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WD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1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.51-85.7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1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2.88-112.8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28-83.2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27-91.2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75-96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06-99.0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2-99.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.86-110.8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78-111.7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DF-20-8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04-113.0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WR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4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.03-57.0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4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8.02-58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4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9.11-98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6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39-70.7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6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-87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6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66-104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6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02-111.6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14-91.3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48-96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8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95-100.9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20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78-111.7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WRF-20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04-113.0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NR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4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.48-98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(NWRF/NWF)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4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7.53-117.5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4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8.26-135.1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6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9.39-70.7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6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-87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6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66-104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6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02-111.6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14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2.88-112.8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14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.5-114.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14-91.3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.55-94.5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48-96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2-99.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78-111.9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3-20-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04-113.0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D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DF-1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2.88-112.8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NR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6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-86.7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6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15-100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6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.36-104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6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6.25-106.5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14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6-42.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14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.37-49.3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14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.5-114.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19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7.91-98.7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27-91.2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48-96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78-111.7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NRF-2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6.89-116.89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NRF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1.8-161.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(NRF/NF)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7.48-71.49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-86.7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7.33-87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.15-100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3.36-104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02-104.0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93-105.0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6-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6.25-107.5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14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9.34-112.8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14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.5-114.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1.14-91.3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.18-93.1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5.03-96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2-99.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3-100.3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.86-110.8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1.49-111.7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NRF2-20-8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04-113.0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FL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1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13-21.8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1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.52-24.5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1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09-29.4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1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43-42.2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1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.94-93.2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1.34-161.3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62-56.0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9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04-45.4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19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.45-55.8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7.05-77.2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7.55-77.5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3.28-83.2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.11-84.1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7-96.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1.8-101.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5.14-105.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8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5.71-105.7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9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.15-110.4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10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.92-111.2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1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3.38-113.3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1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5.75-116.3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L-20-1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8.89-123.4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TL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3.64-183.4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2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-11.4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2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62-70.6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1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-18.2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1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1.13-21.8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1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.14-97.1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1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0.76-101.3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1-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6.71-106.7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34-101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7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3.25-148.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17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5.27-169.2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L-2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5.8-106.1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CTMD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3.4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(CTL/RFL)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2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.62-72.1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2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4.41-74.5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5.29-197.19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45-119.8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0.61-131.9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1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-25.2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1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45-30.5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1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43-35.9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1-4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1.4-110.4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5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6.34-101.33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7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7.45-147.45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7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6.93-167.2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17-3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9.08-169.24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20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82-90.8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CTMD-2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-2.4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RFW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12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.53-46.41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12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3.53-62.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17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1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4.97-104.97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20-1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0.26-90.26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20-2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.2-99.2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qRFW-26</w:t>
            </w:r>
          </w:p>
        </w:tc>
        <w:tc>
          <w:tcPr>
            <w:tcW w:w="993" w:type="dxa"/>
            <w:shd w:val="clear" w:color="auto" w:fill="auto"/>
            <w:noWrap/>
          </w:tcPr>
          <w:p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G2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shd w:val="clear" w:color="auto" w:fill="auto"/>
            <w:noWrap/>
          </w:tcPr>
          <w:p>
            <w:pPr>
              <w:spacing w:line="300" w:lineRule="auto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.17-99.88</w:t>
            </w:r>
          </w:p>
        </w:tc>
        <w:tc>
          <w:tcPr>
            <w:tcW w:w="942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693" w:type="dxa"/>
            <w:shd w:val="clear" w:color="auto" w:fill="auto"/>
            <w:noWrap/>
          </w:tcPr>
          <w:p>
            <w:pPr>
              <w:widowControl/>
              <w:spacing w:line="30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1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15093F"/>
    <w:rsid w:val="46FC12E5"/>
    <w:rsid w:val="58A7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高康</dc:creator>
  <cp:lastModifiedBy>高康</cp:lastModifiedBy>
  <dcterms:modified xsi:type="dcterms:W3CDTF">2020-02-12T02:2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